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78A" w:rsidRDefault="00F95760" w:rsidP="00FF678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</w:rPr>
        <w:t xml:space="preserve">Potential bindings between </w:t>
      </w:r>
      <w:r>
        <w:rPr>
          <w:rFonts w:ascii="Times New Roman" w:hAnsi="Times New Roman"/>
        </w:rPr>
        <w:t>hsa_circ_001783</w:t>
      </w:r>
      <w:r>
        <w:rPr>
          <w:rFonts w:ascii="Times New Roman" w:hAnsi="Times New Roman" w:hint="eastAsia"/>
        </w:rPr>
        <w:t xml:space="preserve"> conserved sequences and miR-200c analyzed by RNAhybrid 2.2 with MEF&lt;-20kcal/mol.</w:t>
      </w:r>
      <w:r w:rsidR="00FF678A" w:rsidRPr="00FF678A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</w:t>
      </w:r>
    </w:p>
    <w:tbl>
      <w:tblPr>
        <w:tblStyle w:val="a5"/>
        <w:tblW w:w="733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17"/>
        <w:gridCol w:w="4678"/>
        <w:gridCol w:w="1843"/>
      </w:tblGrid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 w:hint="eastAsia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</w:t>
            </w:r>
            <w:r w:rsidRPr="00EF6695">
              <w:rPr>
                <w:rFonts w:asciiTheme="minorEastAsia" w:hAnsiTheme="minorEastAsia" w:cs="Times New Roman" w:hint="eastAsia"/>
                <w:color w:val="000000"/>
                <w:kern w:val="0"/>
                <w:sz w:val="15"/>
                <w:szCs w:val="15"/>
              </w:rPr>
              <w:t>otential binding sites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 w:hint="eastAsia"/>
                <w:color w:val="000000"/>
                <w:kern w:val="0"/>
                <w:sz w:val="15"/>
                <w:szCs w:val="15"/>
              </w:rPr>
              <w:t xml:space="preserve">mfe and p value 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G        UGC      AUUCACUG     C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CUAUC   AUUACC        GGCAG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UAG   UAAUGG        CCGUC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            G            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8.6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3258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 A        A        G  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UCC UCAU UACCCGGU 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AGG AGUA AUGGGCCG 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G   U             UC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7.0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915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U      AA      AGACUU     C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UCA  AUUACC      GGCAG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U  UAAUGG      CCGUC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 AG      G          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6.9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1720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U     CG C   G  UU      A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CC  C UUA CU  CAGUGU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  G AAU GG  GUCAUA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UA U   G  CC      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4.6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994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G    UAA   AA        G  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UCC   UAU  UACCUGGU 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AGG   GUA  AUGGGCCG 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    UA              UC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3.5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2427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C     CUU         C      G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UU   UUAUUAUCC  CAGUA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   AGUAAUGGG  GUCAU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U           CC     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2.6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1628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U     UCU     UUUCUUUUUUUUU UU       G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UCUCU   UUGUU             U  GGCAGUG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   AGUAA             G  CCGUCAU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U       U             GG       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2.1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751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  A      AGAUGU   UA A       A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 CCAUCA      UCU  G GCAGUGU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 GGUAGU      GGG  C CGUCAUA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GA      AAU                 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2.1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582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G   A     AA   AG   C    A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UC GUUAU  UGC  GGC AGUG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AG UAGUA  AUG  CCG UCAU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   G          GG        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8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152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 A       A   AGAUGAACCACAU  A    C 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UCCAUCG UGC             CC GGCA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AGGUAGU AUG             GG CCGU 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G       A                       C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7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489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    A   CG    A      C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               AUC  UGCC  GCAGU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   UAG  AUGG  CGUCA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GAGG   UA    GC     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lastRenderedPageBreak/>
              <w:t>mfe: -21.7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lastRenderedPageBreak/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lastRenderedPageBreak/>
              <w:t>1026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A      C     CAGAUGGUUGC    U  C  G 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UUCCA UCAUU           AUCC GC AG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U AGUAA           UGGG CG UC 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                      C     A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6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3094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A     AGG   GUUGA    AUGGACAUAGGA   UGACU    G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UUCCA   UCA     ACCC            GGC     GUGU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AGGU   AGU     UGGG            CCG     CAUA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           AA                      U        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6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3433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U      GA   U    UAGUCUGAAUUAU         U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UUCUA  AUU CCUG             GUAGUAUUG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U  UAA GGGC             CGUCAUAAU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 AG   U                           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4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2826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 G   C   G      U G  C    G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UCC UCA UAUCUG G GG AUUG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 AGG AGU AUGGGC C UC UAAU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GG   U   A        G  A     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4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3489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U           U   GUGAGUU      U 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CU  UAUU CCU       GGUAGU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  GUAA GGG       CCGUCA 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UA    U                U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3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884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C   G     C      UU UG    A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CCU UAUCA   CCCG  A  GUUG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 GUAGU   GGGC  U  UAAU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G     AAU    CG CA     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1.1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5760" w:rsidRPr="00EF6695" w:rsidTr="007B7D07">
        <w:tc>
          <w:tcPr>
            <w:tcW w:w="817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1982</w:t>
            </w:r>
          </w:p>
        </w:tc>
        <w:tc>
          <w:tcPr>
            <w:tcW w:w="4678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target 5' C     CC        UAAUUU     A   3'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UCUCC  UAUUACUU      CAGUG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 xml:space="preserve">           GGAGG  GUAAUGGG      GUCAU      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iRNA  3'       UA        CC         AAU 5'</w:t>
            </w:r>
          </w:p>
        </w:tc>
        <w:tc>
          <w:tcPr>
            <w:tcW w:w="1843" w:type="dxa"/>
          </w:tcPr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mfe: -20.9 kcal/mol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  <w:r w:rsidRPr="00EF6695"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  <w:t>p-value: 1.000000e+00</w:t>
            </w:r>
          </w:p>
          <w:p w:rsidR="00F95760" w:rsidRPr="00EF6695" w:rsidRDefault="00F95760" w:rsidP="007B7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EastAsia" w:hAnsiTheme="minorEastAsia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4E09AD" w:rsidRPr="00F95760" w:rsidRDefault="004E09AD" w:rsidP="00D5021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sectPr w:rsidR="004E09AD" w:rsidRPr="00F95760" w:rsidSect="00715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1515" w:rsidRDefault="00C81515" w:rsidP="00FF678A">
      <w:r>
        <w:separator/>
      </w:r>
    </w:p>
  </w:endnote>
  <w:endnote w:type="continuationSeparator" w:id="1">
    <w:p w:rsidR="00C81515" w:rsidRDefault="00C81515" w:rsidP="00FF67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1515" w:rsidRDefault="00C81515" w:rsidP="00FF678A">
      <w:r>
        <w:separator/>
      </w:r>
    </w:p>
  </w:footnote>
  <w:footnote w:type="continuationSeparator" w:id="1">
    <w:p w:rsidR="00C81515" w:rsidRDefault="00C81515" w:rsidP="00FF67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678A"/>
    <w:rsid w:val="000B7F59"/>
    <w:rsid w:val="000E3BFD"/>
    <w:rsid w:val="001C0315"/>
    <w:rsid w:val="002074C3"/>
    <w:rsid w:val="00225960"/>
    <w:rsid w:val="00295716"/>
    <w:rsid w:val="004B23AA"/>
    <w:rsid w:val="004E09AD"/>
    <w:rsid w:val="005C00DC"/>
    <w:rsid w:val="00715AA0"/>
    <w:rsid w:val="00797689"/>
    <w:rsid w:val="00BF01F4"/>
    <w:rsid w:val="00C81515"/>
    <w:rsid w:val="00D50215"/>
    <w:rsid w:val="00DA5171"/>
    <w:rsid w:val="00E1104F"/>
    <w:rsid w:val="00EF6695"/>
    <w:rsid w:val="00F95760"/>
    <w:rsid w:val="00FC3221"/>
    <w:rsid w:val="00FF2528"/>
    <w:rsid w:val="00FF6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6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67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6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67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FF67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F678A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FC32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2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an</dc:creator>
  <cp:keywords/>
  <dc:description/>
  <cp:lastModifiedBy>hanhan</cp:lastModifiedBy>
  <cp:revision>10</cp:revision>
  <dcterms:created xsi:type="dcterms:W3CDTF">2018-03-25T06:30:00Z</dcterms:created>
  <dcterms:modified xsi:type="dcterms:W3CDTF">2018-04-30T14:28:00Z</dcterms:modified>
</cp:coreProperties>
</file>